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ADD37" w14:textId="3BCCC8E7" w:rsidR="00251F72" w:rsidRPr="00116B11" w:rsidRDefault="00251F72" w:rsidP="009300B9">
      <w:pPr>
        <w:pStyle w:val="Heading1"/>
        <w:spacing w:line="276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16A200C7" w14:textId="77777777" w:rsidR="00522F49" w:rsidRDefault="00522F49" w:rsidP="009300B9">
      <w:pPr>
        <w:spacing w:line="276" w:lineRule="auto"/>
        <w:rPr>
          <w:b/>
          <w:bCs/>
        </w:rPr>
      </w:pPr>
    </w:p>
    <w:p w14:paraId="4A08A78A" w14:textId="0E1AC9B7" w:rsidR="00522F49" w:rsidRDefault="00522F49" w:rsidP="009300B9">
      <w:pPr>
        <w:spacing w:line="276" w:lineRule="auto"/>
        <w:rPr>
          <w:b/>
          <w:bCs/>
        </w:rPr>
      </w:pPr>
      <w:r>
        <w:rPr>
          <w:b/>
          <w:bCs/>
        </w:rPr>
        <w:t>Table S12: ANCOVA results for intervention x ASRS group x timepoint on performance measures in the N-back task, Baseline ASRS score as covariate.</w:t>
      </w:r>
    </w:p>
    <w:p w14:paraId="23C36CB8" w14:textId="77777777" w:rsidR="005B010B" w:rsidRDefault="005B010B" w:rsidP="009300B9">
      <w:pPr>
        <w:spacing w:line="276" w:lineRule="auto"/>
        <w:rPr>
          <w:b/>
          <w:bCs/>
        </w:rPr>
      </w:pPr>
    </w:p>
    <w:tbl>
      <w:tblPr>
        <w:tblStyle w:val="TableGrid"/>
        <w:tblW w:w="10490" w:type="dxa"/>
        <w:tblInd w:w="-1139" w:type="dxa"/>
        <w:tblLook w:val="04A0" w:firstRow="1" w:lastRow="0" w:firstColumn="1" w:lastColumn="0" w:noHBand="0" w:noVBand="1"/>
      </w:tblPr>
      <w:tblGrid>
        <w:gridCol w:w="3402"/>
        <w:gridCol w:w="2410"/>
        <w:gridCol w:w="1701"/>
        <w:gridCol w:w="1418"/>
        <w:gridCol w:w="1559"/>
      </w:tblGrid>
      <w:tr w:rsidR="005B010B" w:rsidRPr="00AE3142" w14:paraId="3BEFCC86" w14:textId="77777777" w:rsidTr="009300B9">
        <w:trPr>
          <w:trHeight w:val="340"/>
        </w:trPr>
        <w:tc>
          <w:tcPr>
            <w:tcW w:w="3402" w:type="dxa"/>
            <w:vMerge w:val="restart"/>
          </w:tcPr>
          <w:p w14:paraId="1B2E92A8" w14:textId="77777777" w:rsidR="005B010B" w:rsidRDefault="005B010B" w:rsidP="009300B9">
            <w:pPr>
              <w:spacing w:line="276" w:lineRule="auto"/>
            </w:pPr>
            <w:r>
              <w:t xml:space="preserve">Measure </w:t>
            </w:r>
          </w:p>
        </w:tc>
        <w:tc>
          <w:tcPr>
            <w:tcW w:w="2410" w:type="dxa"/>
            <w:vMerge w:val="restart"/>
          </w:tcPr>
          <w:p w14:paraId="64BCF944" w14:textId="77777777" w:rsidR="005B010B" w:rsidRDefault="005B010B" w:rsidP="009300B9">
            <w:pPr>
              <w:spacing w:line="276" w:lineRule="auto"/>
            </w:pPr>
            <w:r>
              <w:t>Condition</w:t>
            </w:r>
          </w:p>
        </w:tc>
        <w:tc>
          <w:tcPr>
            <w:tcW w:w="1701" w:type="dxa"/>
            <w:vMerge w:val="restart"/>
          </w:tcPr>
          <w:p w14:paraId="40B3956C" w14:textId="77777777" w:rsidR="005B010B" w:rsidRDefault="005B010B" w:rsidP="009300B9">
            <w:pPr>
              <w:spacing w:line="276" w:lineRule="auto"/>
            </w:pPr>
            <w:r>
              <w:t>F</w:t>
            </w:r>
          </w:p>
        </w:tc>
        <w:tc>
          <w:tcPr>
            <w:tcW w:w="1418" w:type="dxa"/>
            <w:vMerge w:val="restart"/>
          </w:tcPr>
          <w:p w14:paraId="44782368" w14:textId="77777777" w:rsidR="005B010B" w:rsidRDefault="005B010B" w:rsidP="009300B9">
            <w:pPr>
              <w:spacing w:line="276" w:lineRule="auto"/>
            </w:pPr>
            <w:r>
              <w:t>p</w:t>
            </w:r>
          </w:p>
        </w:tc>
        <w:tc>
          <w:tcPr>
            <w:tcW w:w="1559" w:type="dxa"/>
            <w:vMerge w:val="restart"/>
          </w:tcPr>
          <w:p w14:paraId="4FF31815" w14:textId="77777777" w:rsidR="005B010B" w:rsidRPr="00AE3142" w:rsidRDefault="005B010B" w:rsidP="009300B9">
            <w:pPr>
              <w:spacing w:line="276" w:lineRule="auto"/>
            </w:pPr>
            <w:r w:rsidRPr="00AE3142">
              <w:t>ηp2</w:t>
            </w:r>
          </w:p>
        </w:tc>
      </w:tr>
      <w:tr w:rsidR="005B010B" w14:paraId="5D04FEC5" w14:textId="77777777" w:rsidTr="009300B9">
        <w:trPr>
          <w:trHeight w:val="340"/>
        </w:trPr>
        <w:tc>
          <w:tcPr>
            <w:tcW w:w="3402" w:type="dxa"/>
            <w:vMerge/>
          </w:tcPr>
          <w:p w14:paraId="798603EC" w14:textId="77777777" w:rsidR="005B010B" w:rsidRDefault="005B010B" w:rsidP="009300B9">
            <w:pPr>
              <w:spacing w:line="276" w:lineRule="auto"/>
            </w:pPr>
          </w:p>
        </w:tc>
        <w:tc>
          <w:tcPr>
            <w:tcW w:w="2410" w:type="dxa"/>
            <w:vMerge/>
          </w:tcPr>
          <w:p w14:paraId="25516D5F" w14:textId="77777777" w:rsidR="005B010B" w:rsidRDefault="005B010B" w:rsidP="009300B9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FDD9A12" w14:textId="77777777" w:rsidR="005B010B" w:rsidRDefault="005B010B" w:rsidP="009300B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36C8619" w14:textId="77777777" w:rsidR="005B010B" w:rsidRDefault="005B010B" w:rsidP="009300B9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5613396" w14:textId="77777777" w:rsidR="005B010B" w:rsidRDefault="005B010B" w:rsidP="009300B9">
            <w:pPr>
              <w:spacing w:line="276" w:lineRule="auto"/>
            </w:pPr>
          </w:p>
        </w:tc>
      </w:tr>
      <w:tr w:rsidR="009300B9" w:rsidRPr="00D10B69" w14:paraId="30ECE384" w14:textId="77777777" w:rsidTr="009300B9">
        <w:trPr>
          <w:trHeight w:val="340"/>
        </w:trPr>
        <w:tc>
          <w:tcPr>
            <w:tcW w:w="3402" w:type="dxa"/>
            <w:vMerge w:val="restart"/>
          </w:tcPr>
          <w:p w14:paraId="23AEC062" w14:textId="7D5E89FB" w:rsidR="009300B9" w:rsidRDefault="009300B9" w:rsidP="009300B9">
            <w:pPr>
              <w:spacing w:line="276" w:lineRule="auto"/>
            </w:pPr>
            <w:r>
              <w:t>Accuracy</w:t>
            </w:r>
          </w:p>
          <w:p w14:paraId="021729E6" w14:textId="77777777" w:rsidR="009300B9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4DAF1C2B" w14:textId="69085546" w:rsidR="009300B9" w:rsidRDefault="009300B9" w:rsidP="009300B9">
            <w:pPr>
              <w:spacing w:line="276" w:lineRule="auto"/>
            </w:pPr>
            <w:r>
              <w:t>Audi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1D87FA1" w14:textId="080113B3" w:rsidR="009300B9" w:rsidRPr="00D10B69" w:rsidRDefault="009300B9" w:rsidP="009300B9">
            <w:pPr>
              <w:spacing w:line="276" w:lineRule="auto"/>
            </w:pPr>
            <w:r>
              <w:t>0.303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A52471" w14:textId="5D796828" w:rsidR="009300B9" w:rsidRPr="00D10B69" w:rsidRDefault="009300B9" w:rsidP="009300B9">
            <w:pPr>
              <w:spacing w:line="276" w:lineRule="auto"/>
            </w:pPr>
            <w:r>
              <w:t>0.58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7404E7" w14:textId="781EAE16" w:rsidR="009300B9" w:rsidRPr="00D10B69" w:rsidRDefault="009300B9" w:rsidP="009300B9">
            <w:pPr>
              <w:spacing w:line="276" w:lineRule="auto"/>
            </w:pPr>
            <w:r>
              <w:t>0.003</w:t>
            </w:r>
          </w:p>
        </w:tc>
      </w:tr>
      <w:tr w:rsidR="009300B9" w:rsidRPr="00D10B69" w14:paraId="7FEFF0FA" w14:textId="77777777" w:rsidTr="009300B9">
        <w:trPr>
          <w:trHeight w:val="340"/>
        </w:trPr>
        <w:tc>
          <w:tcPr>
            <w:tcW w:w="3402" w:type="dxa"/>
            <w:vMerge/>
          </w:tcPr>
          <w:p w14:paraId="0AE11161" w14:textId="77777777" w:rsidR="009300B9" w:rsidRPr="00970A6A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77646238" w14:textId="77777777" w:rsidR="009300B9" w:rsidRDefault="009300B9" w:rsidP="009300B9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8F015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F4BA5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5AFA5" w14:textId="77777777" w:rsidR="009300B9" w:rsidRPr="00D10B69" w:rsidRDefault="009300B9" w:rsidP="009300B9">
            <w:pPr>
              <w:spacing w:line="276" w:lineRule="auto"/>
            </w:pPr>
          </w:p>
        </w:tc>
      </w:tr>
      <w:tr w:rsidR="009300B9" w:rsidRPr="00D10B69" w14:paraId="1B7E62E1" w14:textId="77777777" w:rsidTr="009300B9">
        <w:trPr>
          <w:trHeight w:val="340"/>
        </w:trPr>
        <w:tc>
          <w:tcPr>
            <w:tcW w:w="3402" w:type="dxa"/>
            <w:vMerge/>
          </w:tcPr>
          <w:p w14:paraId="32FCB52F" w14:textId="77777777" w:rsidR="009300B9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23BFAA69" w14:textId="784241A0" w:rsidR="009300B9" w:rsidRDefault="009300B9" w:rsidP="009300B9">
            <w:pPr>
              <w:spacing w:line="276" w:lineRule="auto"/>
            </w:pPr>
            <w:r>
              <w:t>Sil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F94BEC" w14:textId="3333EE85" w:rsidR="009300B9" w:rsidRPr="00D10B69" w:rsidRDefault="009300B9" w:rsidP="009300B9">
            <w:pPr>
              <w:spacing w:line="276" w:lineRule="auto"/>
            </w:pPr>
            <w:r>
              <w:t>0.10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8E2650B" w14:textId="6DC2DF90" w:rsidR="009300B9" w:rsidRPr="0052561F" w:rsidRDefault="009300B9" w:rsidP="009300B9">
            <w:pPr>
              <w:spacing w:line="276" w:lineRule="auto"/>
            </w:pPr>
            <w:r>
              <w:t>0.74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04B1556" w14:textId="550CDB19" w:rsidR="009300B9" w:rsidRPr="00D10B69" w:rsidRDefault="009300B9" w:rsidP="009300B9">
            <w:pPr>
              <w:spacing w:line="276" w:lineRule="auto"/>
            </w:pPr>
            <w:r>
              <w:t>0.001</w:t>
            </w:r>
          </w:p>
        </w:tc>
      </w:tr>
      <w:tr w:rsidR="009300B9" w:rsidRPr="00D10B69" w14:paraId="69B7320D" w14:textId="77777777" w:rsidTr="009300B9">
        <w:trPr>
          <w:trHeight w:val="340"/>
        </w:trPr>
        <w:tc>
          <w:tcPr>
            <w:tcW w:w="3402" w:type="dxa"/>
            <w:vMerge/>
          </w:tcPr>
          <w:p w14:paraId="5AA41506" w14:textId="77777777" w:rsidR="009300B9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3C7655D" w14:textId="77777777" w:rsidR="009300B9" w:rsidRDefault="009300B9" w:rsidP="009300B9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886FC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F6875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73488" w14:textId="77777777" w:rsidR="009300B9" w:rsidRPr="00D10B69" w:rsidRDefault="009300B9" w:rsidP="009300B9">
            <w:pPr>
              <w:spacing w:line="276" w:lineRule="auto"/>
            </w:pPr>
          </w:p>
        </w:tc>
      </w:tr>
      <w:tr w:rsidR="009300B9" w:rsidRPr="00D10B69" w14:paraId="75F831FA" w14:textId="77777777" w:rsidTr="009300B9">
        <w:trPr>
          <w:trHeight w:val="340"/>
        </w:trPr>
        <w:tc>
          <w:tcPr>
            <w:tcW w:w="3402" w:type="dxa"/>
            <w:vMerge w:val="restart"/>
          </w:tcPr>
          <w:p w14:paraId="34080540" w14:textId="6E682186" w:rsidR="009300B9" w:rsidRDefault="009300B9" w:rsidP="009300B9">
            <w:pPr>
              <w:spacing w:line="276" w:lineRule="auto"/>
            </w:pPr>
            <w:r>
              <w:t>P</w:t>
            </w:r>
            <w:r w:rsidRPr="00970A6A">
              <w:t xml:space="preserve">ercentage of false positives 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32BE2AA3" w14:textId="4A296B8B" w:rsidR="009300B9" w:rsidRDefault="009300B9" w:rsidP="009300B9">
            <w:pPr>
              <w:spacing w:line="276" w:lineRule="auto"/>
            </w:pPr>
            <w:r>
              <w:t>Audi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4768682" w14:textId="76BF1F0F" w:rsidR="009300B9" w:rsidRPr="00D10B69" w:rsidRDefault="009300B9" w:rsidP="009300B9">
            <w:pPr>
              <w:spacing w:line="276" w:lineRule="auto"/>
            </w:pPr>
            <w:r>
              <w:t>0.66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212F428" w14:textId="621EBC5B" w:rsidR="009300B9" w:rsidRPr="00D10B69" w:rsidRDefault="009300B9" w:rsidP="009300B9">
            <w:pPr>
              <w:spacing w:line="276" w:lineRule="auto"/>
            </w:pPr>
            <w:r>
              <w:t>0.41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C2D6E95" w14:textId="6453787F" w:rsidR="009300B9" w:rsidRPr="00D10B69" w:rsidRDefault="009300B9" w:rsidP="009300B9">
            <w:pPr>
              <w:spacing w:line="276" w:lineRule="auto"/>
            </w:pPr>
            <w:r>
              <w:t>0.006</w:t>
            </w:r>
          </w:p>
        </w:tc>
      </w:tr>
      <w:tr w:rsidR="009300B9" w:rsidRPr="00D10B69" w14:paraId="1DB5C588" w14:textId="77777777" w:rsidTr="009300B9">
        <w:trPr>
          <w:trHeight w:val="340"/>
        </w:trPr>
        <w:tc>
          <w:tcPr>
            <w:tcW w:w="3402" w:type="dxa"/>
            <w:vMerge/>
          </w:tcPr>
          <w:p w14:paraId="4DA23ABB" w14:textId="77777777" w:rsidR="009300B9" w:rsidRPr="00970A6A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3B3FBF6" w14:textId="77777777" w:rsidR="009300B9" w:rsidRDefault="009300B9" w:rsidP="009300B9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5F904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ED077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0400C" w14:textId="77777777" w:rsidR="009300B9" w:rsidRPr="00D10B69" w:rsidRDefault="009300B9" w:rsidP="009300B9">
            <w:pPr>
              <w:spacing w:line="276" w:lineRule="auto"/>
            </w:pPr>
          </w:p>
        </w:tc>
      </w:tr>
      <w:tr w:rsidR="009300B9" w:rsidRPr="00D10B69" w14:paraId="7AC7B008" w14:textId="77777777" w:rsidTr="009300B9">
        <w:trPr>
          <w:trHeight w:val="340"/>
        </w:trPr>
        <w:tc>
          <w:tcPr>
            <w:tcW w:w="3402" w:type="dxa"/>
            <w:vMerge/>
          </w:tcPr>
          <w:p w14:paraId="6167BC95" w14:textId="77777777" w:rsidR="009300B9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63BA9996" w14:textId="1AFE3EC9" w:rsidR="009300B9" w:rsidRDefault="009300B9" w:rsidP="009300B9">
            <w:pPr>
              <w:spacing w:line="276" w:lineRule="auto"/>
            </w:pPr>
            <w:r>
              <w:t>Sil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8A2FA32" w14:textId="7B6CD694" w:rsidR="009300B9" w:rsidRPr="00D10B69" w:rsidRDefault="009300B9" w:rsidP="009300B9">
            <w:pPr>
              <w:spacing w:line="276" w:lineRule="auto"/>
            </w:pPr>
            <w:r>
              <w:t>&lt;0.00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F64F673" w14:textId="1970D737" w:rsidR="009300B9" w:rsidRPr="00D10B69" w:rsidRDefault="009300B9" w:rsidP="009300B9">
            <w:pPr>
              <w:spacing w:line="276" w:lineRule="auto"/>
            </w:pPr>
            <w:r>
              <w:t>0.98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F4F9304" w14:textId="18FD1EBE" w:rsidR="009300B9" w:rsidRPr="00D10B69" w:rsidRDefault="009300B9" w:rsidP="009300B9">
            <w:pPr>
              <w:spacing w:line="276" w:lineRule="auto"/>
            </w:pPr>
            <w:r>
              <w:t>&lt;0.001</w:t>
            </w:r>
          </w:p>
        </w:tc>
      </w:tr>
      <w:tr w:rsidR="009300B9" w:rsidRPr="00D10B69" w14:paraId="1B35A132" w14:textId="77777777" w:rsidTr="009300B9">
        <w:trPr>
          <w:trHeight w:val="340"/>
        </w:trPr>
        <w:tc>
          <w:tcPr>
            <w:tcW w:w="3402" w:type="dxa"/>
            <w:vMerge/>
          </w:tcPr>
          <w:p w14:paraId="59B909DB" w14:textId="77777777" w:rsidR="009300B9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2ABC0694" w14:textId="77777777" w:rsidR="009300B9" w:rsidRDefault="009300B9" w:rsidP="009300B9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52473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40A98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7599D" w14:textId="77777777" w:rsidR="009300B9" w:rsidRPr="00D10B69" w:rsidRDefault="009300B9" w:rsidP="009300B9">
            <w:pPr>
              <w:spacing w:line="276" w:lineRule="auto"/>
            </w:pPr>
          </w:p>
        </w:tc>
      </w:tr>
      <w:tr w:rsidR="009300B9" w:rsidRPr="00D10B69" w14:paraId="4624F0C5" w14:textId="77777777" w:rsidTr="009300B9">
        <w:trPr>
          <w:trHeight w:val="340"/>
        </w:trPr>
        <w:tc>
          <w:tcPr>
            <w:tcW w:w="3402" w:type="dxa"/>
            <w:vMerge w:val="restart"/>
          </w:tcPr>
          <w:p w14:paraId="7375C7BD" w14:textId="7ACCDFD6" w:rsidR="009300B9" w:rsidRDefault="009300B9" w:rsidP="009300B9">
            <w:pPr>
              <w:spacing w:line="276" w:lineRule="auto"/>
            </w:pPr>
            <w:r>
              <w:t>R</w:t>
            </w:r>
            <w:r w:rsidRPr="00970A6A">
              <w:t>eaction tim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087C8FEE" w14:textId="77B49E4A" w:rsidR="009300B9" w:rsidRDefault="009300B9" w:rsidP="009300B9">
            <w:pPr>
              <w:spacing w:line="276" w:lineRule="auto"/>
            </w:pPr>
            <w:r>
              <w:t>Audi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DAA5117" w14:textId="7D5B7D41" w:rsidR="009300B9" w:rsidRPr="00D10B69" w:rsidRDefault="009300B9" w:rsidP="009300B9">
            <w:pPr>
              <w:spacing w:line="276" w:lineRule="auto"/>
            </w:pPr>
            <w:r>
              <w:t>2.5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9F59899" w14:textId="600D5994" w:rsidR="009300B9" w:rsidRPr="00D10B69" w:rsidRDefault="009300B9" w:rsidP="009300B9">
            <w:pPr>
              <w:spacing w:line="276" w:lineRule="auto"/>
            </w:pPr>
            <w:r>
              <w:t>0.11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EC1D17" w14:textId="1BE3F92C" w:rsidR="009300B9" w:rsidRPr="00D10B69" w:rsidRDefault="009300B9" w:rsidP="009300B9">
            <w:pPr>
              <w:spacing w:line="276" w:lineRule="auto"/>
            </w:pPr>
            <w:r>
              <w:t>0.023</w:t>
            </w:r>
          </w:p>
        </w:tc>
      </w:tr>
      <w:tr w:rsidR="009300B9" w:rsidRPr="00D10B69" w14:paraId="7B72B2F7" w14:textId="77777777" w:rsidTr="009300B9">
        <w:trPr>
          <w:trHeight w:val="340"/>
        </w:trPr>
        <w:tc>
          <w:tcPr>
            <w:tcW w:w="3402" w:type="dxa"/>
            <w:vMerge/>
          </w:tcPr>
          <w:p w14:paraId="1235813F" w14:textId="77777777" w:rsidR="009300B9" w:rsidRPr="00970A6A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29AC12E6" w14:textId="77777777" w:rsidR="009300B9" w:rsidRDefault="009300B9" w:rsidP="009300B9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DC032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3124F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239DE" w14:textId="77777777" w:rsidR="009300B9" w:rsidRPr="00D10B69" w:rsidRDefault="009300B9" w:rsidP="009300B9">
            <w:pPr>
              <w:spacing w:line="276" w:lineRule="auto"/>
            </w:pPr>
          </w:p>
        </w:tc>
      </w:tr>
      <w:tr w:rsidR="009300B9" w:rsidRPr="00D10B69" w14:paraId="5BEECC9F" w14:textId="77777777" w:rsidTr="009300B9">
        <w:trPr>
          <w:trHeight w:val="340"/>
        </w:trPr>
        <w:tc>
          <w:tcPr>
            <w:tcW w:w="3402" w:type="dxa"/>
            <w:vMerge/>
          </w:tcPr>
          <w:p w14:paraId="7A48AC35" w14:textId="77777777" w:rsidR="009300B9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51035E78" w14:textId="3D1B0D77" w:rsidR="009300B9" w:rsidRDefault="009300B9" w:rsidP="009300B9">
            <w:pPr>
              <w:spacing w:line="276" w:lineRule="auto"/>
            </w:pPr>
            <w:r>
              <w:t>Sil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94C0D1F" w14:textId="13AA7ABE" w:rsidR="009300B9" w:rsidRPr="00D10B69" w:rsidRDefault="009300B9" w:rsidP="009300B9">
            <w:pPr>
              <w:spacing w:line="276" w:lineRule="auto"/>
            </w:pPr>
            <w:r>
              <w:t>0.183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A0047A" w14:textId="34FDF9D8" w:rsidR="009300B9" w:rsidRPr="00D10B69" w:rsidRDefault="009300B9" w:rsidP="009300B9">
            <w:pPr>
              <w:spacing w:line="276" w:lineRule="auto"/>
            </w:pPr>
            <w:r>
              <w:t>0.67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6D88839" w14:textId="16461296" w:rsidR="009300B9" w:rsidRPr="00D10B69" w:rsidRDefault="009300B9" w:rsidP="009300B9">
            <w:pPr>
              <w:spacing w:line="276" w:lineRule="auto"/>
            </w:pPr>
            <w:r>
              <w:t>0.002</w:t>
            </w:r>
          </w:p>
        </w:tc>
      </w:tr>
      <w:tr w:rsidR="009300B9" w:rsidRPr="00D10B69" w14:paraId="02C0227B" w14:textId="77777777" w:rsidTr="009300B9">
        <w:trPr>
          <w:trHeight w:val="340"/>
        </w:trPr>
        <w:tc>
          <w:tcPr>
            <w:tcW w:w="3402" w:type="dxa"/>
            <w:vMerge/>
          </w:tcPr>
          <w:p w14:paraId="732CC866" w14:textId="77777777" w:rsidR="009300B9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1810ECB0" w14:textId="77777777" w:rsidR="009300B9" w:rsidRDefault="009300B9" w:rsidP="009300B9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4EAB0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C381B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1394E" w14:textId="77777777" w:rsidR="009300B9" w:rsidRPr="00D10B69" w:rsidRDefault="009300B9" w:rsidP="009300B9">
            <w:pPr>
              <w:spacing w:line="276" w:lineRule="auto"/>
            </w:pPr>
          </w:p>
        </w:tc>
      </w:tr>
      <w:tr w:rsidR="009300B9" w:rsidRPr="00D10B69" w14:paraId="22C776BC" w14:textId="77777777" w:rsidTr="009300B9">
        <w:trPr>
          <w:trHeight w:val="340"/>
        </w:trPr>
        <w:tc>
          <w:tcPr>
            <w:tcW w:w="3402" w:type="dxa"/>
            <w:vMerge w:val="restart"/>
          </w:tcPr>
          <w:p w14:paraId="1FF7848E" w14:textId="17B669E7" w:rsidR="009300B9" w:rsidRDefault="009300B9" w:rsidP="009300B9">
            <w:pPr>
              <w:spacing w:line="276" w:lineRule="auto"/>
            </w:pPr>
            <w:r>
              <w:t>S</w:t>
            </w:r>
            <w:r w:rsidRPr="00970A6A">
              <w:t>tandard deviation of reaction tim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75A4F415" w14:textId="4184EA42" w:rsidR="009300B9" w:rsidRDefault="009300B9" w:rsidP="009300B9">
            <w:pPr>
              <w:spacing w:line="276" w:lineRule="auto"/>
            </w:pPr>
            <w:r>
              <w:t>Audi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34B8D2" w14:textId="692AA8EC" w:rsidR="009300B9" w:rsidRPr="00D10B69" w:rsidRDefault="009300B9" w:rsidP="009300B9">
            <w:pPr>
              <w:spacing w:line="276" w:lineRule="auto"/>
            </w:pPr>
            <w:r>
              <w:t>0.70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5A33F69" w14:textId="09D33D31" w:rsidR="009300B9" w:rsidRPr="00D10B69" w:rsidRDefault="009300B9" w:rsidP="009300B9">
            <w:pPr>
              <w:spacing w:line="276" w:lineRule="auto"/>
            </w:pPr>
            <w:r>
              <w:t>0.40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2C460EE" w14:textId="7FF1717D" w:rsidR="009300B9" w:rsidRPr="00D10B69" w:rsidRDefault="009300B9" w:rsidP="009300B9">
            <w:pPr>
              <w:spacing w:line="276" w:lineRule="auto"/>
            </w:pPr>
            <w:r>
              <w:t>0.007</w:t>
            </w:r>
          </w:p>
        </w:tc>
      </w:tr>
      <w:tr w:rsidR="009300B9" w:rsidRPr="00D10B69" w14:paraId="50BC09C3" w14:textId="77777777" w:rsidTr="009300B9">
        <w:trPr>
          <w:trHeight w:val="340"/>
        </w:trPr>
        <w:tc>
          <w:tcPr>
            <w:tcW w:w="3402" w:type="dxa"/>
            <w:vMerge/>
          </w:tcPr>
          <w:p w14:paraId="5922CFD4" w14:textId="77777777" w:rsidR="009300B9" w:rsidRPr="00970A6A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278BE770" w14:textId="77777777" w:rsidR="009300B9" w:rsidRDefault="009300B9" w:rsidP="009300B9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A6AFC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72157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6A746" w14:textId="77777777" w:rsidR="009300B9" w:rsidRPr="00D10B69" w:rsidRDefault="009300B9" w:rsidP="009300B9">
            <w:pPr>
              <w:spacing w:line="276" w:lineRule="auto"/>
            </w:pPr>
          </w:p>
        </w:tc>
      </w:tr>
      <w:tr w:rsidR="009300B9" w:rsidRPr="00D10B69" w14:paraId="0DFB606F" w14:textId="77777777" w:rsidTr="009300B9">
        <w:trPr>
          <w:trHeight w:val="340"/>
        </w:trPr>
        <w:tc>
          <w:tcPr>
            <w:tcW w:w="3402" w:type="dxa"/>
            <w:vMerge/>
          </w:tcPr>
          <w:p w14:paraId="58CF55CE" w14:textId="77777777" w:rsidR="009300B9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251BA31E" w14:textId="7775AACE" w:rsidR="009300B9" w:rsidRDefault="009300B9" w:rsidP="009300B9">
            <w:pPr>
              <w:spacing w:line="276" w:lineRule="auto"/>
            </w:pPr>
            <w:r>
              <w:t>Sil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04D833A" w14:textId="0A9C3450" w:rsidR="009300B9" w:rsidRPr="00D10B69" w:rsidRDefault="009300B9" w:rsidP="009300B9">
            <w:pPr>
              <w:spacing w:line="276" w:lineRule="auto"/>
            </w:pPr>
            <w:r>
              <w:t>2.13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8B00CEE" w14:textId="41898BF6" w:rsidR="009300B9" w:rsidRPr="00D10B69" w:rsidRDefault="009300B9" w:rsidP="009300B9">
            <w:pPr>
              <w:spacing w:line="276" w:lineRule="auto"/>
            </w:pPr>
            <w:r>
              <w:t>0.14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4ECDD88" w14:textId="054B7AD7" w:rsidR="009300B9" w:rsidRPr="00D10B69" w:rsidRDefault="009300B9" w:rsidP="009300B9">
            <w:pPr>
              <w:spacing w:line="276" w:lineRule="auto"/>
            </w:pPr>
            <w:r>
              <w:t>0.020</w:t>
            </w:r>
          </w:p>
        </w:tc>
      </w:tr>
      <w:tr w:rsidR="009300B9" w:rsidRPr="00D10B69" w14:paraId="6E6512CF" w14:textId="77777777" w:rsidTr="00E621F5">
        <w:trPr>
          <w:trHeight w:val="586"/>
        </w:trPr>
        <w:tc>
          <w:tcPr>
            <w:tcW w:w="3402" w:type="dxa"/>
            <w:vMerge/>
          </w:tcPr>
          <w:p w14:paraId="7FAF345F" w14:textId="77777777" w:rsidR="009300B9" w:rsidRDefault="009300B9" w:rsidP="009300B9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7F792D99" w14:textId="77777777" w:rsidR="009300B9" w:rsidRDefault="009300B9" w:rsidP="009300B9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D747FB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F15CB2" w14:textId="77777777" w:rsidR="009300B9" w:rsidRPr="00D10B69" w:rsidRDefault="009300B9" w:rsidP="009300B9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7E03D0" w14:textId="77777777" w:rsidR="009300B9" w:rsidRPr="00D10B69" w:rsidRDefault="009300B9" w:rsidP="009300B9">
            <w:pPr>
              <w:spacing w:line="276" w:lineRule="auto"/>
            </w:pPr>
          </w:p>
        </w:tc>
      </w:tr>
    </w:tbl>
    <w:p w14:paraId="368F7DA5" w14:textId="77777777" w:rsidR="005B010B" w:rsidRDefault="005B010B" w:rsidP="009300B9">
      <w:pPr>
        <w:spacing w:line="276" w:lineRule="auto"/>
        <w:rPr>
          <w:b/>
          <w:bCs/>
        </w:rPr>
      </w:pPr>
    </w:p>
    <w:sectPr w:rsidR="005B010B" w:rsidSect="009300B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0C10ED"/>
    <w:rsid w:val="00112A30"/>
    <w:rsid w:val="00116B11"/>
    <w:rsid w:val="00251F72"/>
    <w:rsid w:val="00411CC8"/>
    <w:rsid w:val="00471F07"/>
    <w:rsid w:val="00485FE1"/>
    <w:rsid w:val="00522F49"/>
    <w:rsid w:val="005B010B"/>
    <w:rsid w:val="0066005F"/>
    <w:rsid w:val="00682798"/>
    <w:rsid w:val="00687669"/>
    <w:rsid w:val="006D259A"/>
    <w:rsid w:val="006E72D1"/>
    <w:rsid w:val="00756940"/>
    <w:rsid w:val="00757D3E"/>
    <w:rsid w:val="0082539B"/>
    <w:rsid w:val="008D3E9A"/>
    <w:rsid w:val="009300B9"/>
    <w:rsid w:val="00A87652"/>
    <w:rsid w:val="00B100D4"/>
    <w:rsid w:val="00C00D43"/>
    <w:rsid w:val="00CE2071"/>
    <w:rsid w:val="00D86462"/>
    <w:rsid w:val="00DC69CE"/>
    <w:rsid w:val="00E16B69"/>
    <w:rsid w:val="00F04D77"/>
    <w:rsid w:val="00FB1715"/>
    <w:rsid w:val="00FE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7:00Z</dcterms:created>
  <dcterms:modified xsi:type="dcterms:W3CDTF">2026-05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